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193032B"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4C8DBD"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91C4B6"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BAC96E"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7913F1" w:rsidR="003E76E6"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FF8FFE" w:rsidR="00FB3483" w:rsidRPr="00930A31" w:rsidRDefault="00BE37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8F69D8"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5F43BB"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BFFC64"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6007E1"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AB9222E"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1C5B2C"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83AC05"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92F498"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BBC4F4"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3357CCE"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5C86A3"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D35A03"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DC8E3C"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CF511C" w:rsidR="006E5FE2"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7BA03E" w:rsidR="006E5FE2"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A710F9"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6-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99315F"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6-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E16E51"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6-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4021D6"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r w:rsidR="00BE37ED">
              <w:rPr>
                <w:rFonts w:ascii="Arial" w:hAnsi="Arial" w:cs="Arial"/>
                <w:color w:val="auto"/>
                <w:sz w:val="18"/>
                <w:szCs w:val="18"/>
              </w:rPr>
              <w:t xml:space="preserve"> (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5DA03D" w:rsidR="00FB3483"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BE37ED">
              <w:rPr>
                <w:rFonts w:ascii="Arial" w:hAnsi="Arial" w:cs="Arial"/>
                <w:color w:val="auto"/>
                <w:sz w:val="18"/>
                <w:szCs w:val="18"/>
              </w:rPr>
              <w:t xml:space="preserve"> </w:t>
            </w:r>
            <w:r w:rsidR="002F1DFD">
              <w:rPr>
                <w:rFonts w:ascii="Arial" w:hAnsi="Arial" w:cs="Arial"/>
                <w:color w:val="auto"/>
                <w:sz w:val="18"/>
                <w:szCs w:val="18"/>
              </w:rPr>
              <w:t>6-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DD1EFD" w:rsidR="00930A31" w:rsidRPr="00930A31" w:rsidRDefault="00BE37ED" w:rsidP="005979B8">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A41DBA"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6-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0170F1"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6-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CDB416" w:rsidR="00930A31" w:rsidRPr="00930A31" w:rsidRDefault="003E76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6-</w:t>
            </w:r>
            <w:r w:rsidR="00BE37ED">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C004AF5" w:rsidR="00FB3483" w:rsidRPr="00930A31" w:rsidRDefault="00BE37E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04BC47" w:rsidR="00077B44" w:rsidRPr="00930A31" w:rsidRDefault="00BE37ED" w:rsidP="00077B44">
            <w:pPr>
              <w:pStyle w:val="Default"/>
              <w:spacing w:before="40" w:after="40"/>
              <w:rPr>
                <w:rFonts w:ascii="Arial" w:hAnsi="Arial" w:cs="Arial"/>
                <w:color w:val="auto"/>
                <w:sz w:val="18"/>
                <w:szCs w:val="18"/>
              </w:rPr>
            </w:pPr>
            <w:r>
              <w:rPr>
                <w:rFonts w:ascii="Arial" w:hAnsi="Arial" w:cs="Arial"/>
                <w:color w:val="auto"/>
                <w:sz w:val="18"/>
                <w:szCs w:val="18"/>
              </w:rPr>
              <w:t>Pg. 8, Table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648843"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9-</w:t>
            </w:r>
            <w:r>
              <w:rPr>
                <w:rFonts w:ascii="Arial" w:hAnsi="Arial" w:cs="Arial"/>
                <w:color w:val="auto"/>
                <w:sz w:val="18"/>
                <w:szCs w:val="18"/>
              </w:rPr>
              <w:t>1</w:t>
            </w:r>
            <w:r w:rsidR="00BE37ED">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A60ADD"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CE14C2"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2F1DFD">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F125F0"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10,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74B1E4"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C2A391"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430EFE" w:rsidR="00930A31"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41D98A" w:rsidR="00077B44"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382CD7" w:rsidR="00077B44"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CA5DF0" w:rsidR="00077B44" w:rsidRPr="00930A31" w:rsidRDefault="003E76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F1DFD">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277694" w14:textId="77777777" w:rsidR="00793C59" w:rsidRDefault="00793C59">
      <w:r>
        <w:separator/>
      </w:r>
    </w:p>
  </w:endnote>
  <w:endnote w:type="continuationSeparator" w:id="0">
    <w:p w14:paraId="6BBABC4B" w14:textId="77777777" w:rsidR="00793C59" w:rsidRDefault="00793C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943F88" w14:textId="77777777" w:rsidR="00793C59" w:rsidRDefault="00793C59">
      <w:r>
        <w:separator/>
      </w:r>
    </w:p>
  </w:footnote>
  <w:footnote w:type="continuationSeparator" w:id="0">
    <w:p w14:paraId="7596CB45" w14:textId="77777777" w:rsidR="00793C59" w:rsidRDefault="00793C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FE7DF4D" w:rsidR="00947707" w:rsidRPr="00930A31" w:rsidRDefault="0095666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A49E51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76094"/>
    <w:rsid w:val="002A2A06"/>
    <w:rsid w:val="002F1DFD"/>
    <w:rsid w:val="002F5A81"/>
    <w:rsid w:val="003103C2"/>
    <w:rsid w:val="003516AD"/>
    <w:rsid w:val="00363B8D"/>
    <w:rsid w:val="003760FB"/>
    <w:rsid w:val="003B79FF"/>
    <w:rsid w:val="003E76E6"/>
    <w:rsid w:val="00400A0B"/>
    <w:rsid w:val="004033C1"/>
    <w:rsid w:val="00443C1D"/>
    <w:rsid w:val="00461576"/>
    <w:rsid w:val="00462255"/>
    <w:rsid w:val="004C1685"/>
    <w:rsid w:val="005078EE"/>
    <w:rsid w:val="00550BF1"/>
    <w:rsid w:val="0059028D"/>
    <w:rsid w:val="005979B8"/>
    <w:rsid w:val="005A190C"/>
    <w:rsid w:val="00640172"/>
    <w:rsid w:val="006E5FE2"/>
    <w:rsid w:val="006F3BA6"/>
    <w:rsid w:val="00726794"/>
    <w:rsid w:val="0077253C"/>
    <w:rsid w:val="00793C59"/>
    <w:rsid w:val="007B78C3"/>
    <w:rsid w:val="008412D5"/>
    <w:rsid w:val="00880E6B"/>
    <w:rsid w:val="008A3EAE"/>
    <w:rsid w:val="008C5285"/>
    <w:rsid w:val="008E2C91"/>
    <w:rsid w:val="00930A31"/>
    <w:rsid w:val="00947707"/>
    <w:rsid w:val="00956665"/>
    <w:rsid w:val="009827E5"/>
    <w:rsid w:val="00A215D2"/>
    <w:rsid w:val="00A27998"/>
    <w:rsid w:val="00A86593"/>
    <w:rsid w:val="00AA7598"/>
    <w:rsid w:val="00AB79CE"/>
    <w:rsid w:val="00AE4BBD"/>
    <w:rsid w:val="00B4556D"/>
    <w:rsid w:val="00B51910"/>
    <w:rsid w:val="00B730D1"/>
    <w:rsid w:val="00BE37ED"/>
    <w:rsid w:val="00C22710"/>
    <w:rsid w:val="00CA6546"/>
    <w:rsid w:val="00D95D84"/>
    <w:rsid w:val="00DC4F19"/>
    <w:rsid w:val="00DE2F76"/>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097</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toinette Nguyen</cp:lastModifiedBy>
  <cp:revision>3</cp:revision>
  <cp:lastPrinted>2020-11-24T03:02:00Z</cp:lastPrinted>
  <dcterms:created xsi:type="dcterms:W3CDTF">2025-04-30T23:38:00Z</dcterms:created>
  <dcterms:modified xsi:type="dcterms:W3CDTF">2025-04-30T23:44:00Z</dcterms:modified>
</cp:coreProperties>
</file>